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68"/>
        <w:gridCol w:w="1866"/>
        <w:gridCol w:w="1988"/>
        <w:gridCol w:w="2303"/>
        <w:gridCol w:w="1535"/>
      </w:tblGrid>
      <w:tr w:rsidR="000604B6" w:rsidRPr="00C83FCE" w14:paraId="003B8F3F" w14:textId="77777777" w:rsidTr="00AD1F22">
        <w:trPr>
          <w:trHeight w:val="30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</w:tcPr>
          <w:p w14:paraId="5820DFEE" w14:textId="77777777" w:rsidR="000604B6" w:rsidRDefault="000604B6" w:rsidP="00566C70">
            <w:pPr>
              <w:rPr>
                <w:rFonts w:ascii="Arial" w:hAnsi="Arial" w:cs="Arial"/>
                <w:color w:val="000000"/>
              </w:rPr>
            </w:pPr>
          </w:p>
        </w:tc>
      </w:tr>
      <w:tr w:rsidR="000604B6" w:rsidRPr="00C83FCE" w14:paraId="7EA464A6" w14:textId="77777777" w:rsidTr="00566C70">
        <w:trPr>
          <w:trHeight w:val="575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7F318F1" w14:textId="77777777" w:rsidR="000604B6" w:rsidRPr="00155596" w:rsidRDefault="000604B6" w:rsidP="00566C7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55596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079BF" w14:textId="77777777" w:rsidR="000604B6" w:rsidRPr="00155596" w:rsidRDefault="000604B6" w:rsidP="00566C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5596">
              <w:rPr>
                <w:rFonts w:ascii="Arial" w:hAnsi="Arial" w:cs="Arial"/>
                <w:b/>
                <w:bCs/>
                <w:sz w:val="20"/>
                <w:szCs w:val="20"/>
              </w:rPr>
              <w:t>ICD-9 Codes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1B4BF9" w14:textId="77777777" w:rsidR="000604B6" w:rsidRPr="00155596" w:rsidRDefault="000604B6" w:rsidP="00566C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5596">
              <w:rPr>
                <w:rFonts w:ascii="Arial" w:hAnsi="Arial" w:cs="Arial"/>
                <w:b/>
                <w:bCs/>
                <w:sz w:val="20"/>
                <w:szCs w:val="20"/>
              </w:rPr>
              <w:t>CPT/HCPCS Codes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E77DE" w14:textId="77777777" w:rsidR="000604B6" w:rsidRDefault="000604B6" w:rsidP="00566C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5596">
              <w:rPr>
                <w:rFonts w:ascii="Arial" w:hAnsi="Arial" w:cs="Arial"/>
                <w:b/>
                <w:bCs/>
                <w:sz w:val="20"/>
                <w:szCs w:val="20"/>
              </w:rPr>
              <w:t>Revenue Cent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</w:p>
          <w:p w14:paraId="70897116" w14:textId="77777777" w:rsidR="000604B6" w:rsidRPr="00155596" w:rsidRDefault="000604B6" w:rsidP="00566C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agnosis Related</w:t>
            </w:r>
            <w:r w:rsidRPr="0015559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des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C45958" w14:textId="77777777" w:rsidR="000604B6" w:rsidRPr="00155596" w:rsidRDefault="000604B6" w:rsidP="00566C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ME File MTUSIND Code</w:t>
            </w:r>
          </w:p>
        </w:tc>
      </w:tr>
      <w:tr w:rsidR="000604B6" w:rsidRPr="00C83FCE" w14:paraId="283DE66F" w14:textId="77777777" w:rsidTr="00566C70">
        <w:trPr>
          <w:trHeight w:val="84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632CA" w14:textId="77777777" w:rsidR="000604B6" w:rsidRPr="000B472C" w:rsidRDefault="000604B6" w:rsidP="00566C7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Chemotherapy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713DF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99.25,</w:t>
            </w:r>
          </w:p>
          <w:p w14:paraId="13523D76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V58.1, V66.2, V67.2</w:t>
            </w:r>
          </w:p>
          <w:p w14:paraId="550C9DA0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E9331, E9307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7E115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52DA4B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Q0083, Q0084, Q0085,</w:t>
            </w:r>
          </w:p>
          <w:p w14:paraId="6A8D25CB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96400-96599,</w:t>
            </w:r>
          </w:p>
          <w:p w14:paraId="43EFBF94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J9000-J9999</w:t>
            </w:r>
          </w:p>
          <w:p w14:paraId="5F955AA5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G0355-G0362</w:t>
            </w:r>
          </w:p>
          <w:p w14:paraId="7FC34986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E894DE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0331, 0332, 0335</w:t>
            </w:r>
          </w:p>
          <w:p w14:paraId="52A3AD70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4182A5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4B6" w:rsidRPr="00C83FCE" w14:paraId="47A19398" w14:textId="77777777" w:rsidTr="00566C70">
        <w:trPr>
          <w:trHeight w:val="84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DF8C7" w14:textId="77777777" w:rsidR="000604B6" w:rsidRPr="000B472C" w:rsidRDefault="000604B6" w:rsidP="00566C70">
            <w:pPr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Cone-beam CT (CBCT)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DDCEF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19338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77014, 77421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498F61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0E5362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4B6" w:rsidRPr="00C83FCE" w14:paraId="14BF81B5" w14:textId="77777777" w:rsidTr="00566C70">
        <w:trPr>
          <w:trHeight w:val="84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80284" w14:textId="77777777" w:rsidR="000604B6" w:rsidRPr="000B472C" w:rsidRDefault="000604B6" w:rsidP="00566C70">
            <w:pPr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Portal/KV Films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542B0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C57BE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77417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0EECF7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A58A83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4B6" w:rsidRPr="00C83FCE" w14:paraId="709B0ED6" w14:textId="77777777" w:rsidTr="00566C70">
        <w:trPr>
          <w:trHeight w:val="84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FC67D" w14:textId="77777777" w:rsidR="000604B6" w:rsidRPr="000B472C" w:rsidRDefault="000604B6" w:rsidP="00566C70">
            <w:pPr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Image-guided Radiation Therapy (IGRT = CBCT + Port/KV)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E52B2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753BA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77014, 77421, 77417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63D0F9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54C876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4B6" w:rsidRPr="00C83FCE" w14:paraId="65C216A0" w14:textId="77777777" w:rsidTr="00566C70">
        <w:trPr>
          <w:trHeight w:val="84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51BE3" w14:textId="77777777" w:rsidR="000604B6" w:rsidRPr="000B472C" w:rsidRDefault="000604B6" w:rsidP="00566C70">
            <w:pPr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Intensity-modulate Radiation Therapy (IMRT)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B758E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9BB3B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77301, 77338, 77418, G0174, G0178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50769E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E33701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4B6" w:rsidRPr="00C83FCE" w14:paraId="3E6B03B2" w14:textId="77777777" w:rsidTr="00566C70">
        <w:trPr>
          <w:trHeight w:val="90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ADC3A" w14:textId="77777777" w:rsidR="000604B6" w:rsidRPr="000B472C" w:rsidRDefault="000604B6" w:rsidP="00566C70">
            <w:pPr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PET staging scan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F90B0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E6DD5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1A383935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78810-78816</w:t>
            </w:r>
          </w:p>
          <w:p w14:paraId="79F75BE6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G0030-G0047</w:t>
            </w:r>
          </w:p>
          <w:p w14:paraId="218D88DB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G0210-G0235</w:t>
            </w:r>
          </w:p>
          <w:p w14:paraId="4DC80E9A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G0125-G0126</w:t>
            </w:r>
          </w:p>
          <w:p w14:paraId="0EE50A02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G0163-G0165</w:t>
            </w:r>
          </w:p>
          <w:p w14:paraId="03BD9CF6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G0252-G0254</w:t>
            </w:r>
          </w:p>
          <w:p w14:paraId="1C3B3F9E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G0296, G0330, G0331, G0336</w:t>
            </w:r>
          </w:p>
          <w:p w14:paraId="2804575B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98186C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EDC352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0604B6" w:rsidRPr="00C83FCE" w14:paraId="5CF2E1EA" w14:textId="77777777" w:rsidTr="00566C70">
        <w:trPr>
          <w:trHeight w:val="90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99483" w14:textId="77777777" w:rsidR="000604B6" w:rsidRPr="000B472C" w:rsidRDefault="000604B6" w:rsidP="00566C70">
            <w:pPr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Radiation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33F0F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D6D147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V58.0, V66.1, V67.1</w:t>
            </w:r>
          </w:p>
          <w:p w14:paraId="7F277EC9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92.21,92.22,92.23,92.24,92.25,92.26,92.27,92.28,92.29</w:t>
            </w:r>
          </w:p>
          <w:p w14:paraId="2937D7BD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C24BB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77401-77499,</w:t>
            </w:r>
          </w:p>
          <w:p w14:paraId="0FFA072F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77520-77525,</w:t>
            </w:r>
          </w:p>
          <w:p w14:paraId="05F2431C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77750-77799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054304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0330, 0333</w:t>
            </w: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E8D2FB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4B6" w:rsidRPr="00C83FCE" w14:paraId="34756BDC" w14:textId="77777777" w:rsidTr="00566C70">
        <w:trPr>
          <w:trHeight w:val="90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1BC3A" w14:textId="77777777" w:rsidR="000604B6" w:rsidRPr="000B472C" w:rsidRDefault="000604B6" w:rsidP="00566C70">
            <w:pPr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Supplemental O2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EDE54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40DAA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5D01BB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184E01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604B6" w:rsidRPr="00C83FCE" w14:paraId="3B0A09DA" w14:textId="77777777" w:rsidTr="00566C70">
        <w:trPr>
          <w:trHeight w:val="900"/>
        </w:trPr>
        <w:tc>
          <w:tcPr>
            <w:tcW w:w="8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79531" w14:textId="77777777" w:rsidR="000604B6" w:rsidRPr="000B472C" w:rsidRDefault="000604B6" w:rsidP="00566C70">
            <w:pPr>
              <w:rPr>
                <w:rFonts w:ascii="Arial" w:hAnsi="Arial" w:cs="Arial"/>
                <w:sz w:val="20"/>
                <w:szCs w:val="20"/>
              </w:rPr>
            </w:pPr>
            <w:r w:rsidRPr="000B472C">
              <w:rPr>
                <w:rFonts w:ascii="Arial" w:hAnsi="Arial" w:cs="Arial"/>
                <w:sz w:val="20"/>
                <w:szCs w:val="20"/>
              </w:rPr>
              <w:t>Surgery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32A1A" w14:textId="77777777" w:rsidR="000604B6" w:rsidRPr="000B472C" w:rsidRDefault="000604B6" w:rsidP="00566C70">
            <w:pPr>
              <w:rPr>
                <w:rFonts w:ascii="Arial" w:hAnsi="Arial" w:cs="Arial"/>
                <w:sz w:val="20"/>
                <w:szCs w:val="20"/>
              </w:rPr>
            </w:pPr>
            <w:r w:rsidRPr="00741682">
              <w:rPr>
                <w:rFonts w:ascii="Arial" w:hAnsi="Arial" w:cs="Arial"/>
                <w:sz w:val="20"/>
                <w:szCs w:val="20"/>
              </w:rPr>
              <w:t>321, 323, 324, 325, 326, 3220, 3229, 32</w:t>
            </w:r>
            <w:r>
              <w:rPr>
                <w:rFonts w:ascii="Arial" w:hAnsi="Arial" w:cs="Arial"/>
                <w:sz w:val="20"/>
                <w:szCs w:val="20"/>
              </w:rPr>
              <w:t>30, 3239, 3241, 3249, 3250, 3259</w:t>
            </w:r>
          </w:p>
        </w:tc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31537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1E9E">
              <w:rPr>
                <w:rFonts w:ascii="Arial" w:hAnsi="Arial" w:cs="Arial"/>
                <w:sz w:val="20"/>
                <w:szCs w:val="20"/>
              </w:rPr>
              <w:t xml:space="preserve">32440, 32442, 32445, 32480, 32482, 32484, 32486, 32488, 32500, 32503, 32504, 32520, </w:t>
            </w:r>
            <w:r w:rsidRPr="00261E9E">
              <w:rPr>
                <w:rFonts w:ascii="Arial" w:hAnsi="Arial" w:cs="Arial"/>
                <w:sz w:val="20"/>
                <w:szCs w:val="20"/>
              </w:rPr>
              <w:lastRenderedPageBreak/>
              <w:t>32522, 32525, 32657, 32663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E1BCDD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175AFB" w14:textId="77777777" w:rsidR="000604B6" w:rsidRPr="000B472C" w:rsidRDefault="000604B6" w:rsidP="00566C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4B6" w:rsidRPr="00C83FCE" w14:paraId="295C645E" w14:textId="77777777" w:rsidTr="00566C70">
        <w:trPr>
          <w:trHeight w:val="522"/>
        </w:trPr>
        <w:tc>
          <w:tcPr>
            <w:tcW w:w="5000" w:type="pct"/>
            <w:gridSpan w:val="5"/>
            <w:tcBorders>
              <w:top w:val="single" w:sz="4" w:space="0" w:color="auto"/>
            </w:tcBorders>
            <w:hideMark/>
          </w:tcPr>
          <w:p w14:paraId="0B28D2A8" w14:textId="77777777" w:rsidR="000604B6" w:rsidRDefault="000604B6" w:rsidP="00566C7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261E12" w14:textId="77777777" w:rsidR="000604B6" w:rsidRDefault="000604B6" w:rsidP="00566C7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bbreviations: ICD-9, </w:t>
            </w:r>
            <w:r w:rsidRPr="00CC4919">
              <w:rPr>
                <w:rFonts w:ascii="Arial" w:hAnsi="Arial" w:cs="Arial"/>
                <w:sz w:val="16"/>
                <w:szCs w:val="16"/>
              </w:rPr>
              <w:t>International Classification of Diseases, 9th Revision, C</w:t>
            </w:r>
            <w:r>
              <w:rPr>
                <w:rFonts w:ascii="Arial" w:hAnsi="Arial" w:cs="Arial"/>
                <w:sz w:val="16"/>
                <w:szCs w:val="16"/>
              </w:rPr>
              <w:t xml:space="preserve">linical Modification (ICD-9-CM); CPT/HCPCS, </w:t>
            </w:r>
            <w:r w:rsidRPr="00CC4919">
              <w:rPr>
                <w:rFonts w:ascii="Arial" w:hAnsi="Arial" w:cs="Arial"/>
                <w:sz w:val="16"/>
                <w:szCs w:val="16"/>
              </w:rPr>
              <w:t>Current Procedural Terminology/ Healthcare Common Procedure Coding System</w:t>
            </w:r>
          </w:p>
        </w:tc>
      </w:tr>
    </w:tbl>
    <w:p w14:paraId="610EE438" w14:textId="77777777" w:rsidR="007E068B" w:rsidRDefault="00AD1F22"/>
    <w:sectPr w:rsidR="007E068B" w:rsidSect="001C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4B6"/>
    <w:rsid w:val="00026E47"/>
    <w:rsid w:val="0003214B"/>
    <w:rsid w:val="00057CD9"/>
    <w:rsid w:val="000604B6"/>
    <w:rsid w:val="00071101"/>
    <w:rsid w:val="00097FB0"/>
    <w:rsid w:val="000A6F4F"/>
    <w:rsid w:val="000E3D15"/>
    <w:rsid w:val="000E4AFD"/>
    <w:rsid w:val="00115B3C"/>
    <w:rsid w:val="0012268F"/>
    <w:rsid w:val="0013133F"/>
    <w:rsid w:val="001572EC"/>
    <w:rsid w:val="001B27CD"/>
    <w:rsid w:val="001B73DD"/>
    <w:rsid w:val="001C1CC5"/>
    <w:rsid w:val="001C51C7"/>
    <w:rsid w:val="001D74F2"/>
    <w:rsid w:val="002108F5"/>
    <w:rsid w:val="002B0153"/>
    <w:rsid w:val="002D155C"/>
    <w:rsid w:val="002E401E"/>
    <w:rsid w:val="002E4B91"/>
    <w:rsid w:val="00305AED"/>
    <w:rsid w:val="003077A6"/>
    <w:rsid w:val="0032131D"/>
    <w:rsid w:val="00377D2B"/>
    <w:rsid w:val="00387A72"/>
    <w:rsid w:val="003A50E6"/>
    <w:rsid w:val="003E0F69"/>
    <w:rsid w:val="003F122D"/>
    <w:rsid w:val="004013C7"/>
    <w:rsid w:val="00417D55"/>
    <w:rsid w:val="00426C67"/>
    <w:rsid w:val="004A0069"/>
    <w:rsid w:val="00501C7B"/>
    <w:rsid w:val="00504941"/>
    <w:rsid w:val="005108AF"/>
    <w:rsid w:val="00520AFC"/>
    <w:rsid w:val="00524112"/>
    <w:rsid w:val="005454AD"/>
    <w:rsid w:val="005D3CEC"/>
    <w:rsid w:val="005E06DA"/>
    <w:rsid w:val="005F4405"/>
    <w:rsid w:val="00662066"/>
    <w:rsid w:val="00765FED"/>
    <w:rsid w:val="007B077E"/>
    <w:rsid w:val="007F7FE3"/>
    <w:rsid w:val="0080463F"/>
    <w:rsid w:val="00807A2B"/>
    <w:rsid w:val="00831128"/>
    <w:rsid w:val="00832EC8"/>
    <w:rsid w:val="008418D0"/>
    <w:rsid w:val="00876238"/>
    <w:rsid w:val="00884F37"/>
    <w:rsid w:val="008854F2"/>
    <w:rsid w:val="00900810"/>
    <w:rsid w:val="0090123B"/>
    <w:rsid w:val="00914ED8"/>
    <w:rsid w:val="0091657B"/>
    <w:rsid w:val="00921144"/>
    <w:rsid w:val="0098699B"/>
    <w:rsid w:val="00987BDA"/>
    <w:rsid w:val="009C31E6"/>
    <w:rsid w:val="009F7113"/>
    <w:rsid w:val="00A14442"/>
    <w:rsid w:val="00A500E4"/>
    <w:rsid w:val="00AA0C6C"/>
    <w:rsid w:val="00AA12FF"/>
    <w:rsid w:val="00AA4D12"/>
    <w:rsid w:val="00AA58E7"/>
    <w:rsid w:val="00AC22A9"/>
    <w:rsid w:val="00AD1F22"/>
    <w:rsid w:val="00AE3FF3"/>
    <w:rsid w:val="00AF19D7"/>
    <w:rsid w:val="00B2798F"/>
    <w:rsid w:val="00B5058D"/>
    <w:rsid w:val="00BC58C2"/>
    <w:rsid w:val="00C00CED"/>
    <w:rsid w:val="00C454F8"/>
    <w:rsid w:val="00C54290"/>
    <w:rsid w:val="00C648CE"/>
    <w:rsid w:val="00C73958"/>
    <w:rsid w:val="00C93098"/>
    <w:rsid w:val="00C93182"/>
    <w:rsid w:val="00C971C2"/>
    <w:rsid w:val="00CE2C49"/>
    <w:rsid w:val="00D22C02"/>
    <w:rsid w:val="00D53F93"/>
    <w:rsid w:val="00DE165F"/>
    <w:rsid w:val="00DE3F37"/>
    <w:rsid w:val="00DE4F11"/>
    <w:rsid w:val="00E045DB"/>
    <w:rsid w:val="00E43A53"/>
    <w:rsid w:val="00E63411"/>
    <w:rsid w:val="00E703D0"/>
    <w:rsid w:val="00E94FDD"/>
    <w:rsid w:val="00EC5B17"/>
    <w:rsid w:val="00F01DB0"/>
    <w:rsid w:val="00F345DE"/>
    <w:rsid w:val="00FA1103"/>
    <w:rsid w:val="00FA4B48"/>
    <w:rsid w:val="00FB0FAC"/>
    <w:rsid w:val="00FB5B56"/>
    <w:rsid w:val="00FC1BD2"/>
    <w:rsid w:val="00FD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A30E3"/>
  <w15:chartTrackingRefBased/>
  <w15:docId w15:val="{F2C45F2C-4E49-764C-81F1-95D73E43B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B0F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aliases w:val="Sam's Format"/>
    <w:basedOn w:val="TableNormal"/>
    <w:uiPriority w:val="48"/>
    <w:rsid w:val="005454AD"/>
    <w:rPr>
      <w:rFonts w:ascii="Times New Roman" w:hAnsi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i w:val="0"/>
        <w:i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FFFFFF" w:themeFill="background1"/>
        <w:vAlign w:val="center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eilbroner</dc:creator>
  <cp:keywords/>
  <dc:description/>
  <cp:lastModifiedBy>Samuel Heilbroner</cp:lastModifiedBy>
  <cp:revision>2</cp:revision>
  <dcterms:created xsi:type="dcterms:W3CDTF">2021-03-05T18:08:00Z</dcterms:created>
  <dcterms:modified xsi:type="dcterms:W3CDTF">2021-03-05T19:40:00Z</dcterms:modified>
</cp:coreProperties>
</file>